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8B6" w:rsidRPr="00195D96" w:rsidRDefault="009A18B6" w:rsidP="009A18B6">
      <w:pPr>
        <w:spacing w:after="120" w:line="240" w:lineRule="auto"/>
        <w:rPr>
          <w:rFonts w:ascii="Times New Roman" w:hAnsi="Times New Roman" w:cs="Times New Roman"/>
          <w:iCs/>
          <w:color w:val="44546A" w:themeColor="text2"/>
          <w:sz w:val="20"/>
          <w:szCs w:val="20"/>
        </w:rPr>
      </w:pP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S</w:t>
      </w:r>
      <w:r w:rsidR="006C4ADD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4</w:t>
      </w: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 xml:space="preserve"> Table: </w:t>
      </w:r>
      <w:r w:rsidRPr="00195D96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 xml:space="preserve">Output of application of </w:t>
      </w:r>
      <w:r w:rsidR="006C4ADD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>GAM</w:t>
      </w:r>
    </w:p>
    <w:tbl>
      <w:tblPr>
        <w:tblStyle w:val="TableGrid"/>
        <w:tblW w:w="10797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172"/>
        <w:gridCol w:w="576"/>
        <w:gridCol w:w="874"/>
        <w:gridCol w:w="891"/>
        <w:gridCol w:w="801"/>
        <w:gridCol w:w="1661"/>
        <w:gridCol w:w="866"/>
        <w:gridCol w:w="1220"/>
        <w:gridCol w:w="576"/>
      </w:tblGrid>
      <w:tr w:rsidR="009A18B6" w:rsidRPr="00195D96" w:rsidTr="0065167E">
        <w:tc>
          <w:tcPr>
            <w:tcW w:w="2160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jc w:val="both"/>
              <w:rPr>
                <w:b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</w:p>
        </w:tc>
        <w:tc>
          <w:tcPr>
            <w:tcW w:w="4227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ANOVA for parametric effect</w:t>
            </w:r>
          </w:p>
        </w:tc>
        <w:tc>
          <w:tcPr>
            <w:tcW w:w="266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ANOVA for non-parametric effects</w:t>
            </w:r>
          </w:p>
        </w:tc>
      </w:tr>
      <w:tr w:rsidR="009A18B6" w:rsidRPr="00195D96" w:rsidTr="0065167E">
        <w:tc>
          <w:tcPr>
            <w:tcW w:w="2160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  <w:rPr>
                <w:b/>
              </w:rPr>
            </w:pPr>
            <w:r w:rsidRPr="00195D96">
              <w:rPr>
                <w:b/>
              </w:rPr>
              <w:t>Variable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r w:rsidRPr="00195D96">
              <w:rPr>
                <w:b/>
              </w:rPr>
              <w:t xml:space="preserve">Coefficients 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EDF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 xml:space="preserve">Sum </w:t>
            </w:r>
            <w:proofErr w:type="spellStart"/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Sq</w:t>
            </w:r>
            <w:proofErr w:type="spellEnd"/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 xml:space="preserve">Mean </w:t>
            </w:r>
            <w:proofErr w:type="spellStart"/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Sq</w:t>
            </w:r>
            <w:proofErr w:type="spellEnd"/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F value</w:t>
            </w:r>
          </w:p>
        </w:tc>
        <w:tc>
          <w:tcPr>
            <w:tcW w:w="1661" w:type="dxa"/>
            <w:tcBorders>
              <w:bottom w:val="single" w:sz="4" w:space="0" w:color="auto"/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proofErr w:type="spellStart"/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Pr</w:t>
            </w:r>
            <w:proofErr w:type="spellEnd"/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(&gt;F)</w:t>
            </w: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F value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</w:rPr>
            </w:pPr>
            <w:proofErr w:type="spellStart"/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Pr</w:t>
            </w:r>
            <w:proofErr w:type="spellEnd"/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(&gt;F)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b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b/>
                <w:color w:val="000000"/>
                <w:bdr w:val="none" w:sz="0" w:space="0" w:color="auto" w:frame="1"/>
              </w:rPr>
              <w:t>EDF</w:t>
            </w:r>
          </w:p>
        </w:tc>
      </w:tr>
      <w:tr w:rsidR="009A18B6" w:rsidRPr="00195D96" w:rsidTr="0065167E">
        <w:tc>
          <w:tcPr>
            <w:tcW w:w="2160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r w:rsidRPr="00195D96">
              <w:t>Intercept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3.9518e-01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661" w:type="dxa"/>
            <w:tcBorders>
              <w:top w:val="single" w:sz="4" w:space="0" w:color="auto"/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</w:tr>
      <w:tr w:rsidR="009A18B6" w:rsidRPr="00195D96" w:rsidTr="0065167E">
        <w:tc>
          <w:tcPr>
            <w:tcW w:w="2160" w:type="dxa"/>
          </w:tcPr>
          <w:p w:rsidR="009A18B6" w:rsidRPr="00195D96" w:rsidRDefault="009A18B6" w:rsidP="00CA5DB4">
            <w:proofErr w:type="spellStart"/>
            <w:r w:rsidRPr="00195D96">
              <w:t>Is_refugee</w:t>
            </w:r>
            <w:proofErr w:type="spellEnd"/>
            <w:r w:rsidRPr="00195D96">
              <w:t xml:space="preserve"> hosting district</w:t>
            </w:r>
          </w:p>
        </w:tc>
        <w:tc>
          <w:tcPr>
            <w:tcW w:w="1172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.0816e-02</w:t>
            </w: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874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019</w:t>
            </w:r>
          </w:p>
        </w:tc>
        <w:tc>
          <w:tcPr>
            <w:tcW w:w="89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019</w:t>
            </w:r>
          </w:p>
        </w:tc>
        <w:tc>
          <w:tcPr>
            <w:tcW w:w="80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8001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3730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22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</w:tr>
      <w:tr w:rsidR="009A18B6" w:rsidRPr="00195D96" w:rsidTr="0065167E">
        <w:tc>
          <w:tcPr>
            <w:tcW w:w="216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s(</w:t>
            </w:r>
            <w:proofErr w:type="spellStart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sub_cty</w:t>
            </w:r>
            <w:proofErr w:type="spellEnd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 xml:space="preserve">, </w:t>
            </w:r>
            <w:proofErr w:type="spellStart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df</w:t>
            </w:r>
            <w:proofErr w:type="spellEnd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 xml:space="preserve"> = 6)</w:t>
            </w:r>
          </w:p>
        </w:tc>
        <w:tc>
          <w:tcPr>
            <w:tcW w:w="1172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-4.7618e-03</w:t>
            </w: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874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254</w:t>
            </w:r>
          </w:p>
        </w:tc>
        <w:tc>
          <w:tcPr>
            <w:tcW w:w="89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254</w:t>
            </w:r>
          </w:p>
        </w:tc>
        <w:tc>
          <w:tcPr>
            <w:tcW w:w="80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0.7744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014**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4.8111</w:t>
            </w:r>
          </w:p>
        </w:tc>
        <w:tc>
          <w:tcPr>
            <w:tcW w:w="122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005 ***</w:t>
            </w: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6</w:t>
            </w:r>
          </w:p>
        </w:tc>
      </w:tr>
      <w:tr w:rsidR="009A18B6" w:rsidRPr="00195D96" w:rsidTr="0065167E">
        <w:tc>
          <w:tcPr>
            <w:tcW w:w="216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proofErr w:type="spellStart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town_cl</w:t>
            </w:r>
            <w:proofErr w:type="spellEnd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172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3.3934e-03</w:t>
            </w: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874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346</w:t>
            </w:r>
          </w:p>
        </w:tc>
        <w:tc>
          <w:tcPr>
            <w:tcW w:w="89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346</w:t>
            </w:r>
          </w:p>
        </w:tc>
        <w:tc>
          <w:tcPr>
            <w:tcW w:w="80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4.6651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002 ***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22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</w:tr>
      <w:tr w:rsidR="009A18B6" w:rsidRPr="00195D96" w:rsidTr="0065167E">
        <w:tc>
          <w:tcPr>
            <w:tcW w:w="216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s(</w:t>
            </w:r>
            <w:proofErr w:type="spellStart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Centgovt_fund</w:t>
            </w:r>
            <w:proofErr w:type="spellEnd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 xml:space="preserve">, </w:t>
            </w:r>
            <w:proofErr w:type="spellStart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df</w:t>
            </w:r>
            <w:proofErr w:type="spellEnd"/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 xml:space="preserve"> = 6)</w:t>
            </w:r>
          </w:p>
        </w:tc>
        <w:tc>
          <w:tcPr>
            <w:tcW w:w="1172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3.2358e-05</w:t>
            </w: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874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677</w:t>
            </w:r>
          </w:p>
        </w:tc>
        <w:tc>
          <w:tcPr>
            <w:tcW w:w="89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677</w:t>
            </w:r>
          </w:p>
        </w:tc>
        <w:tc>
          <w:tcPr>
            <w:tcW w:w="80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28.6604</w:t>
            </w: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4.829e-07 ***</w:t>
            </w: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2.8647</w:t>
            </w:r>
          </w:p>
        </w:tc>
        <w:tc>
          <w:tcPr>
            <w:tcW w:w="1220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 xml:space="preserve">0.0180* </w:t>
            </w: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6</w:t>
            </w:r>
          </w:p>
        </w:tc>
      </w:tr>
      <w:tr w:rsidR="009A18B6" w:rsidRPr="00195D96" w:rsidTr="0065167E">
        <w:tc>
          <w:tcPr>
            <w:tcW w:w="2160" w:type="dxa"/>
          </w:tcPr>
          <w:p w:rsidR="009A18B6" w:rsidRPr="00195D96" w:rsidRDefault="009A18B6" w:rsidP="00CA5DB4">
            <w:r w:rsidRPr="00195D96">
              <w:t>Residuals</w:t>
            </w:r>
          </w:p>
        </w:tc>
        <w:tc>
          <w:tcPr>
            <w:tcW w:w="1172" w:type="dxa"/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576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874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2573</w:t>
            </w:r>
          </w:p>
        </w:tc>
        <w:tc>
          <w:tcPr>
            <w:tcW w:w="891" w:type="dxa"/>
          </w:tcPr>
          <w:p w:rsidR="009A18B6" w:rsidRPr="00195D96" w:rsidRDefault="009A18B6" w:rsidP="00CA5D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</w:rPr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0.002361</w:t>
            </w:r>
          </w:p>
        </w:tc>
        <w:tc>
          <w:tcPr>
            <w:tcW w:w="801" w:type="dxa"/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1661" w:type="dxa"/>
            <w:tcBorders>
              <w:right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866" w:type="dxa"/>
            <w:tcBorders>
              <w:left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1220" w:type="dxa"/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576" w:type="dxa"/>
          </w:tcPr>
          <w:p w:rsidR="009A18B6" w:rsidRPr="00195D96" w:rsidRDefault="009A18B6" w:rsidP="00CA5DB4">
            <w:pPr>
              <w:jc w:val="both"/>
            </w:pPr>
          </w:p>
        </w:tc>
      </w:tr>
      <w:tr w:rsidR="009A18B6" w:rsidRPr="00195D96" w:rsidTr="0065167E">
        <w:tc>
          <w:tcPr>
            <w:tcW w:w="2160" w:type="dxa"/>
            <w:tcBorders>
              <w:bottom w:val="single" w:sz="4" w:space="0" w:color="auto"/>
            </w:tcBorders>
          </w:tcPr>
          <w:p w:rsidR="009A18B6" w:rsidRPr="00195D96" w:rsidRDefault="009A18B6" w:rsidP="00CA5DB4"/>
        </w:tc>
        <w:tc>
          <w:tcPr>
            <w:tcW w:w="1172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  <w:rPr>
                <w:rFonts w:eastAsia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4227" w:type="dxa"/>
            <w:gridSpan w:val="4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  <w:r w:rsidRPr="00195D96">
              <w:rPr>
                <w:rFonts w:eastAsia="Times New Roman"/>
                <w:color w:val="000000"/>
                <w:bdr w:val="none" w:sz="0" w:space="0" w:color="auto" w:frame="1"/>
              </w:rPr>
              <w:t>AIC: -382.1369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9A18B6" w:rsidRPr="00195D96" w:rsidRDefault="009A18B6" w:rsidP="00CA5DB4">
            <w:pPr>
              <w:jc w:val="both"/>
            </w:pPr>
          </w:p>
        </w:tc>
      </w:tr>
    </w:tbl>
    <w:p w:rsidR="009A18B6" w:rsidRPr="00195D96" w:rsidRDefault="009A18B6" w:rsidP="009A18B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195D96">
        <w:rPr>
          <w:rFonts w:ascii="Times New Roman" w:hAnsi="Times New Roman" w:cs="Times New Roman"/>
          <w:i/>
          <w:iCs/>
          <w:sz w:val="16"/>
          <w:szCs w:val="16"/>
        </w:rPr>
        <w:t>Significance codes ***0.001, **0.01, *0.05</w:t>
      </w:r>
    </w:p>
    <w:p w:rsidR="009A18B6" w:rsidRPr="00195D96" w:rsidRDefault="009A18B6" w:rsidP="009A18B6">
      <w:pPr>
        <w:rPr>
          <w:rFonts w:ascii="Times New Roman" w:hAnsi="Times New Roman" w:cs="Times New Roman"/>
          <w:sz w:val="18"/>
          <w:szCs w:val="18"/>
        </w:rPr>
      </w:pPr>
    </w:p>
    <w:p w:rsidR="00F054CC" w:rsidRDefault="00F054CC">
      <w:bookmarkStart w:id="0" w:name="_GoBack"/>
      <w:bookmarkEnd w:id="0"/>
    </w:p>
    <w:sectPr w:rsidR="00F054CC" w:rsidSect="009236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8B6"/>
    <w:rsid w:val="000C4EC6"/>
    <w:rsid w:val="001E1218"/>
    <w:rsid w:val="00564A91"/>
    <w:rsid w:val="0065167E"/>
    <w:rsid w:val="006C4ADD"/>
    <w:rsid w:val="00836853"/>
    <w:rsid w:val="00911BD4"/>
    <w:rsid w:val="009A18B6"/>
    <w:rsid w:val="00AC4355"/>
    <w:rsid w:val="00AC6FFD"/>
    <w:rsid w:val="00B33ABE"/>
    <w:rsid w:val="00B57CA9"/>
    <w:rsid w:val="00D55A26"/>
    <w:rsid w:val="00EC34BD"/>
    <w:rsid w:val="00F054CC"/>
    <w:rsid w:val="00FB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56E92"/>
  <w15:chartTrackingRefBased/>
  <w15:docId w15:val="{1EA104F5-E28A-4C1A-90E4-2D0B56CC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8B6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4</cp:revision>
  <dcterms:created xsi:type="dcterms:W3CDTF">2025-11-23T09:29:00Z</dcterms:created>
  <dcterms:modified xsi:type="dcterms:W3CDTF">2025-12-01T06:22:00Z</dcterms:modified>
</cp:coreProperties>
</file>